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DD3" w:rsidRPr="00024148" w:rsidRDefault="005F2DD3">
      <w:pPr>
        <w:rPr>
          <w:b/>
        </w:rPr>
      </w:pPr>
      <w:bookmarkStart w:id="0" w:name="_GoBack"/>
      <w:bookmarkEnd w:id="0"/>
    </w:p>
    <w:tbl>
      <w:tblPr>
        <w:tblW w:w="13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1055"/>
        <w:gridCol w:w="1273"/>
        <w:gridCol w:w="895"/>
        <w:gridCol w:w="1156"/>
        <w:gridCol w:w="895"/>
        <w:gridCol w:w="1315"/>
        <w:gridCol w:w="617"/>
        <w:gridCol w:w="798"/>
        <w:gridCol w:w="797"/>
        <w:gridCol w:w="1952"/>
        <w:gridCol w:w="776"/>
      </w:tblGrid>
      <w:tr w:rsidR="00024148" w:rsidRPr="00024148" w:rsidTr="00024148">
        <w:trPr>
          <w:trHeight w:val="847"/>
        </w:trPr>
        <w:tc>
          <w:tcPr>
            <w:tcW w:w="3126" w:type="dxa"/>
            <w:gridSpan w:val="2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  <w:r w:rsidRPr="00024148">
              <w:rPr>
                <w:b/>
                <w:bCs/>
                <w:u w:val="single"/>
              </w:rPr>
              <w:t>Role at the school</w:t>
            </w:r>
          </w:p>
          <w:p w:rsidR="00F15D8D" w:rsidRPr="00024148" w:rsidRDefault="00024148" w:rsidP="00024148">
            <w:pPr>
              <w:jc w:val="center"/>
            </w:pPr>
            <w:r w:rsidRPr="00024148">
              <w:rPr>
                <w:b/>
                <w:bCs/>
                <w:u w:val="single"/>
              </w:rPr>
              <w:t>(n=106)</w:t>
            </w:r>
          </w:p>
        </w:tc>
        <w:tc>
          <w:tcPr>
            <w:tcW w:w="2168" w:type="dxa"/>
            <w:gridSpan w:val="2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rPr>
                <w:b/>
                <w:bCs/>
                <w:u w:val="single"/>
              </w:rPr>
              <w:t>Age range that they teach</w:t>
            </w:r>
          </w:p>
        </w:tc>
        <w:tc>
          <w:tcPr>
            <w:tcW w:w="2051" w:type="dxa"/>
            <w:gridSpan w:val="2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rPr>
                <w:b/>
                <w:bCs/>
                <w:u w:val="single"/>
              </w:rPr>
              <w:t>Gender</w:t>
            </w:r>
          </w:p>
        </w:tc>
        <w:tc>
          <w:tcPr>
            <w:tcW w:w="1932" w:type="dxa"/>
            <w:gridSpan w:val="2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rPr>
                <w:b/>
                <w:bCs/>
                <w:u w:val="single"/>
              </w:rPr>
              <w:t>Age Range of educator (years)</w:t>
            </w:r>
          </w:p>
        </w:tc>
        <w:tc>
          <w:tcPr>
            <w:tcW w:w="1595" w:type="dxa"/>
            <w:gridSpan w:val="2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rPr>
                <w:b/>
                <w:bCs/>
                <w:u w:val="single"/>
              </w:rPr>
              <w:t>Previous use of e-Bug</w:t>
            </w:r>
          </w:p>
        </w:tc>
        <w:tc>
          <w:tcPr>
            <w:tcW w:w="2728" w:type="dxa"/>
            <w:gridSpan w:val="2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rPr>
                <w:b/>
                <w:bCs/>
                <w:u w:val="single"/>
              </w:rPr>
              <w:t>Self-measure of computer skills</w:t>
            </w:r>
          </w:p>
        </w:tc>
      </w:tr>
      <w:tr w:rsidR="00024148" w:rsidRPr="00024148" w:rsidTr="00024148">
        <w:trPr>
          <w:trHeight w:val="720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ind w:left="142"/>
            </w:pPr>
            <w:r w:rsidRPr="00024148">
              <w:t>Teacher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86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KS1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21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186"/>
            </w:pPr>
            <w:r w:rsidRPr="00024148">
              <w:t>Female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8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61"/>
            </w:pPr>
            <w:r w:rsidRPr="00024148">
              <w:t>24 or under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1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Yes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36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78"/>
            </w:pPr>
            <w:r w:rsidRPr="00024148">
              <w:t>I am terrible with computers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0</w:t>
            </w:r>
          </w:p>
        </w:tc>
      </w:tr>
      <w:tr w:rsidR="00024148" w:rsidRPr="00024148" w:rsidTr="00024148">
        <w:trPr>
          <w:trHeight w:val="475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ind w:left="142"/>
            </w:pPr>
            <w:r w:rsidRPr="00024148">
              <w:t>Teaching assistant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6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KS2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37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186"/>
            </w:pPr>
            <w:r w:rsidRPr="00024148">
              <w:t>Male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2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61"/>
            </w:pPr>
            <w:r w:rsidRPr="00024148">
              <w:t>25-3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2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No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70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78"/>
            </w:pPr>
            <w:r w:rsidRPr="00024148">
              <w:t>I am not very good with computers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6</w:t>
            </w:r>
          </w:p>
        </w:tc>
      </w:tr>
      <w:tr w:rsidR="00024148" w:rsidRPr="00024148" w:rsidTr="00024148">
        <w:trPr>
          <w:trHeight w:val="849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ind w:left="142"/>
            </w:pPr>
            <w:r w:rsidRPr="00024148">
              <w:t>Science technician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4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KS3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6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186"/>
            </w:pPr>
            <w:r w:rsidRPr="00024148">
              <w:t>Would rather not say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61"/>
            </w:pPr>
            <w:r w:rsidRPr="00024148">
              <w:t>36-4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29</w:t>
            </w:r>
          </w:p>
        </w:tc>
        <w:tc>
          <w:tcPr>
            <w:tcW w:w="798" w:type="dxa"/>
            <w:tcBorders>
              <w:top w:val="single" w:sz="24" w:space="0" w:color="000000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</w:p>
        </w:tc>
        <w:tc>
          <w:tcPr>
            <w:tcW w:w="797" w:type="dxa"/>
            <w:tcBorders>
              <w:top w:val="single" w:sz="24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78"/>
            </w:pPr>
            <w:r w:rsidRPr="00024148">
              <w:t>I am ok with computers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72</w:t>
            </w:r>
          </w:p>
        </w:tc>
      </w:tr>
      <w:tr w:rsidR="00024148" w:rsidRPr="00024148" w:rsidTr="00024148">
        <w:trPr>
          <w:trHeight w:val="381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ind w:left="142"/>
            </w:pPr>
            <w:r w:rsidRPr="00024148">
              <w:t>Head Teacher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2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KS4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6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186"/>
            </w:pPr>
            <w:r w:rsidRPr="00024148">
              <w:t>Blank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61"/>
            </w:pPr>
            <w:r w:rsidRPr="00024148">
              <w:t>46-5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27</w:t>
            </w:r>
          </w:p>
        </w:tc>
        <w:tc>
          <w:tcPr>
            <w:tcW w:w="798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78"/>
            </w:pPr>
            <w:r w:rsidRPr="00024148">
              <w:t>I am a computer whizz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27</w:t>
            </w:r>
          </w:p>
        </w:tc>
      </w:tr>
      <w:tr w:rsidR="00024148" w:rsidRPr="00024148" w:rsidTr="00024148">
        <w:trPr>
          <w:trHeight w:val="607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ind w:left="142"/>
            </w:pPr>
            <w:r w:rsidRPr="00024148">
              <w:t>Assistant head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KS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52</w:t>
            </w:r>
          </w:p>
        </w:tc>
        <w:tc>
          <w:tcPr>
            <w:tcW w:w="1156" w:type="dxa"/>
            <w:tcBorders>
              <w:top w:val="single" w:sz="24" w:space="0" w:color="000000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</w:p>
        </w:tc>
        <w:tc>
          <w:tcPr>
            <w:tcW w:w="895" w:type="dxa"/>
            <w:tcBorders>
              <w:top w:val="single" w:sz="24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61"/>
            </w:pPr>
            <w:r w:rsidRPr="00024148">
              <w:t>56 or ove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12</w:t>
            </w:r>
          </w:p>
        </w:tc>
        <w:tc>
          <w:tcPr>
            <w:tcW w:w="798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</w:p>
        </w:tc>
        <w:tc>
          <w:tcPr>
            <w:tcW w:w="1952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ind w:left="278"/>
            </w:pPr>
            <w:r w:rsidRPr="00024148">
              <w:t>Blank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D8D" w:rsidRPr="00024148" w:rsidRDefault="00024148" w:rsidP="00024148">
            <w:pPr>
              <w:jc w:val="center"/>
            </w:pPr>
            <w:r w:rsidRPr="00024148">
              <w:t>1</w:t>
            </w:r>
          </w:p>
        </w:tc>
      </w:tr>
      <w:tr w:rsidR="00024148" w:rsidRPr="00024148" w:rsidTr="00024148">
        <w:trPr>
          <w:gridAfter w:val="10"/>
          <w:wAfter w:w="10474" w:type="dxa"/>
          <w:trHeight w:val="528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ind w:left="142"/>
            </w:pPr>
            <w:r w:rsidRPr="00024148">
              <w:t>Trainee teacher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  <w:r w:rsidRPr="00024148">
              <w:t>2</w:t>
            </w:r>
          </w:p>
        </w:tc>
      </w:tr>
      <w:tr w:rsidR="00024148" w:rsidRPr="00024148" w:rsidTr="00024148">
        <w:trPr>
          <w:gridAfter w:val="10"/>
          <w:wAfter w:w="10474" w:type="dxa"/>
          <w:trHeight w:val="438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ind w:left="142"/>
            </w:pPr>
            <w:r w:rsidRPr="00024148">
              <w:t>Consultant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  <w:r w:rsidRPr="00024148">
              <w:t>1</w:t>
            </w:r>
          </w:p>
        </w:tc>
      </w:tr>
      <w:tr w:rsidR="00024148" w:rsidRPr="00024148" w:rsidTr="00024148">
        <w:trPr>
          <w:gridAfter w:val="10"/>
          <w:wAfter w:w="10474" w:type="dxa"/>
          <w:trHeight w:val="792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ind w:left="142"/>
            </w:pPr>
            <w:r w:rsidRPr="00024148">
              <w:t>Freelance teacher trainer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  <w:r w:rsidRPr="00024148">
              <w:t>1</w:t>
            </w:r>
          </w:p>
        </w:tc>
      </w:tr>
      <w:tr w:rsidR="00024148" w:rsidRPr="00024148" w:rsidTr="00024148">
        <w:trPr>
          <w:gridAfter w:val="10"/>
          <w:wAfter w:w="10474" w:type="dxa"/>
          <w:trHeight w:val="629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ind w:left="142"/>
            </w:pPr>
            <w:r w:rsidRPr="00024148">
              <w:t>Lecturer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  <w:r w:rsidRPr="00024148">
              <w:t>1</w:t>
            </w:r>
          </w:p>
        </w:tc>
      </w:tr>
      <w:tr w:rsidR="00024148" w:rsidRPr="00024148" w:rsidTr="00024148">
        <w:trPr>
          <w:gridAfter w:val="10"/>
          <w:wAfter w:w="10474" w:type="dxa"/>
          <w:trHeight w:val="528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ind w:left="142"/>
            </w:pPr>
            <w:r w:rsidRPr="00024148">
              <w:t>School Nurs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  <w:r w:rsidRPr="00024148">
              <w:t>1</w:t>
            </w:r>
          </w:p>
        </w:tc>
      </w:tr>
      <w:tr w:rsidR="00024148" w:rsidRPr="00024148" w:rsidTr="00024148">
        <w:trPr>
          <w:gridAfter w:val="10"/>
          <w:wAfter w:w="10474" w:type="dxa"/>
          <w:trHeight w:val="438"/>
        </w:trPr>
        <w:tc>
          <w:tcPr>
            <w:tcW w:w="2071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ind w:left="142"/>
            </w:pPr>
            <w:r w:rsidRPr="00024148">
              <w:t>Blank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4148" w:rsidRPr="00024148" w:rsidRDefault="00024148" w:rsidP="00024148">
            <w:pPr>
              <w:jc w:val="center"/>
            </w:pPr>
            <w:r w:rsidRPr="00024148">
              <w:t>1</w:t>
            </w:r>
          </w:p>
        </w:tc>
      </w:tr>
    </w:tbl>
    <w:p w:rsidR="00024148" w:rsidRDefault="00024148"/>
    <w:tbl>
      <w:tblPr>
        <w:tblW w:w="3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0"/>
        <w:gridCol w:w="1120"/>
      </w:tblGrid>
      <w:tr w:rsidR="00024148" w:rsidRPr="00024148" w:rsidTr="00024148">
        <w:trPr>
          <w:trHeight w:val="432"/>
        </w:trPr>
        <w:tc>
          <w:tcPr>
            <w:tcW w:w="380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b/>
                <w:bCs/>
                <w:color w:val="000000"/>
                <w:kern w:val="24"/>
                <w:u w:val="single"/>
                <w:lang w:eastAsia="en-GB"/>
              </w:rPr>
              <w:lastRenderedPageBreak/>
              <w:t>Frequency of e-Bug use (n=36)</w:t>
            </w:r>
          </w:p>
        </w:tc>
      </w:tr>
      <w:tr w:rsidR="00024148" w:rsidRPr="00024148" w:rsidTr="00024148">
        <w:trPr>
          <w:trHeight w:val="432"/>
        </w:trPr>
        <w:tc>
          <w:tcPr>
            <w:tcW w:w="2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left="157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 w:themeColor="dark1"/>
                <w:kern w:val="24"/>
                <w:lang w:eastAsia="en-GB"/>
              </w:rPr>
              <w:t>Often (at least once a week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/>
                <w:kern w:val="24"/>
                <w:lang w:eastAsia="en-GB"/>
              </w:rPr>
              <w:t>2</w:t>
            </w:r>
          </w:p>
        </w:tc>
      </w:tr>
      <w:tr w:rsidR="00024148" w:rsidRPr="00024148" w:rsidTr="00024148">
        <w:trPr>
          <w:trHeight w:val="432"/>
        </w:trPr>
        <w:tc>
          <w:tcPr>
            <w:tcW w:w="2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left="157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 w:themeColor="dark1"/>
                <w:kern w:val="24"/>
                <w:lang w:eastAsia="en-GB"/>
              </w:rPr>
              <w:t>Sometimes (once a month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/>
                <w:kern w:val="24"/>
                <w:lang w:eastAsia="en-GB"/>
              </w:rPr>
              <w:t>9</w:t>
            </w:r>
          </w:p>
        </w:tc>
      </w:tr>
      <w:tr w:rsidR="00024148" w:rsidRPr="00024148" w:rsidTr="00024148">
        <w:trPr>
          <w:trHeight w:val="576"/>
        </w:trPr>
        <w:tc>
          <w:tcPr>
            <w:tcW w:w="2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left="157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 w:themeColor="dark1"/>
                <w:kern w:val="24"/>
                <w:lang w:eastAsia="en-GB"/>
              </w:rPr>
              <w:t>Every now and then (a few times a year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/>
                <w:kern w:val="24"/>
                <w:lang w:eastAsia="en-GB"/>
              </w:rPr>
              <w:t>18</w:t>
            </w:r>
          </w:p>
        </w:tc>
      </w:tr>
      <w:tr w:rsidR="00024148" w:rsidRPr="00024148" w:rsidTr="00024148">
        <w:trPr>
          <w:trHeight w:val="576"/>
        </w:trPr>
        <w:tc>
          <w:tcPr>
            <w:tcW w:w="2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left="157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 w:themeColor="dark1"/>
                <w:kern w:val="24"/>
                <w:lang w:eastAsia="en-GB"/>
              </w:rPr>
              <w:t>Rarely (once a year or less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/>
                <w:kern w:val="24"/>
                <w:lang w:eastAsia="en-GB"/>
              </w:rPr>
              <w:t>5</w:t>
            </w:r>
          </w:p>
        </w:tc>
      </w:tr>
      <w:tr w:rsidR="00024148" w:rsidRPr="00024148" w:rsidTr="00024148">
        <w:trPr>
          <w:trHeight w:val="288"/>
        </w:trPr>
        <w:tc>
          <w:tcPr>
            <w:tcW w:w="2680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88" w:lineRule="atLeast"/>
              <w:ind w:left="157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 w:themeColor="dark1"/>
                <w:kern w:val="24"/>
                <w:lang w:eastAsia="en-GB"/>
              </w:rPr>
              <w:t>Blank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color w:val="000000"/>
                <w:kern w:val="24"/>
                <w:lang w:eastAsia="en-GB"/>
              </w:rPr>
              <w:t>2</w:t>
            </w:r>
          </w:p>
        </w:tc>
      </w:tr>
    </w:tbl>
    <w:p w:rsidR="00024148" w:rsidRDefault="00024148"/>
    <w:tbl>
      <w:tblPr>
        <w:tblW w:w="4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9"/>
        <w:gridCol w:w="1811"/>
      </w:tblGrid>
      <w:tr w:rsidR="00024148" w:rsidRPr="00024148" w:rsidTr="00024148">
        <w:trPr>
          <w:trHeight w:val="555"/>
        </w:trPr>
        <w:tc>
          <w:tcPr>
            <w:tcW w:w="498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eastAsia="Times New Roman" w:hAnsi="Arial" w:cs="Arial"/>
                <w:b/>
                <w:bCs/>
                <w:color w:val="000000"/>
                <w:kern w:val="24"/>
                <w:u w:val="single"/>
                <w:lang w:eastAsia="en-GB"/>
              </w:rPr>
              <w:t>Device used to access Resources</w:t>
            </w:r>
          </w:p>
        </w:tc>
      </w:tr>
      <w:tr w:rsidR="00024148" w:rsidRPr="00024148" w:rsidTr="00024148">
        <w:trPr>
          <w:trHeight w:val="332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332" w:lineRule="atLeast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Laptop or PC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01</w:t>
            </w:r>
          </w:p>
        </w:tc>
      </w:tr>
      <w:tr w:rsidR="00024148" w:rsidRPr="00024148" w:rsidTr="00024148">
        <w:trPr>
          <w:trHeight w:val="388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firstLine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ipad</w:t>
            </w:r>
            <w:proofErr w:type="spellEnd"/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5</w:t>
            </w:r>
          </w:p>
        </w:tc>
      </w:tr>
      <w:tr w:rsidR="00024148" w:rsidRPr="00024148" w:rsidTr="00024148">
        <w:trPr>
          <w:trHeight w:val="388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firstLine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Mobil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7</w:t>
            </w:r>
          </w:p>
        </w:tc>
      </w:tr>
      <w:tr w:rsidR="00024148" w:rsidRPr="00024148" w:rsidTr="00024148">
        <w:trPr>
          <w:trHeight w:val="555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Touch screen table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4</w:t>
            </w:r>
          </w:p>
        </w:tc>
      </w:tr>
      <w:tr w:rsidR="00024148" w:rsidRPr="00024148" w:rsidTr="00024148">
        <w:trPr>
          <w:trHeight w:val="555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Interactive whiteboar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</w:t>
            </w:r>
          </w:p>
        </w:tc>
      </w:tr>
      <w:tr w:rsidR="00024148" w:rsidRPr="00024148" w:rsidTr="00024148">
        <w:trPr>
          <w:trHeight w:val="291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91" w:lineRule="atLeast"/>
              <w:ind w:firstLine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Hue visualizer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9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</w:t>
            </w:r>
          </w:p>
        </w:tc>
      </w:tr>
      <w:tr w:rsidR="00024148" w:rsidRPr="00024148" w:rsidTr="00024148">
        <w:trPr>
          <w:trHeight w:val="555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ind w:firstLine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Magazines, Book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</w:t>
            </w:r>
          </w:p>
        </w:tc>
      </w:tr>
      <w:tr w:rsidR="00024148" w:rsidRPr="00024148" w:rsidTr="00024148">
        <w:trPr>
          <w:trHeight w:val="327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327" w:lineRule="atLeast"/>
              <w:ind w:left="288" w:hanging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Chrome book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32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</w:t>
            </w:r>
          </w:p>
        </w:tc>
      </w:tr>
      <w:tr w:rsidR="00024148" w:rsidRPr="00024148" w:rsidTr="00024148">
        <w:trPr>
          <w:trHeight w:val="305"/>
        </w:trPr>
        <w:tc>
          <w:tcPr>
            <w:tcW w:w="318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305" w:lineRule="atLeast"/>
              <w:ind w:left="288" w:hanging="144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Blank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148" w:rsidRPr="00024148" w:rsidRDefault="00024148" w:rsidP="00024148">
            <w:pPr>
              <w:spacing w:after="0" w:line="30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4148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</w:t>
            </w:r>
          </w:p>
        </w:tc>
      </w:tr>
    </w:tbl>
    <w:p w:rsidR="00024148" w:rsidRDefault="00024148"/>
    <w:sectPr w:rsidR="00024148" w:rsidSect="000241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4148"/>
    <w:rsid w:val="00024148"/>
    <w:rsid w:val="002811E5"/>
    <w:rsid w:val="002C4FA2"/>
    <w:rsid w:val="005F2DD3"/>
    <w:rsid w:val="00F1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539E8"/>
  <w15:docId w15:val="{1B1ADEA5-0B51-46A0-87D8-3F000CCD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14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24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Allison</dc:creator>
  <cp:lastModifiedBy>Rosie Allison</cp:lastModifiedBy>
  <cp:revision>3</cp:revision>
  <dcterms:created xsi:type="dcterms:W3CDTF">2017-09-20T15:27:00Z</dcterms:created>
  <dcterms:modified xsi:type="dcterms:W3CDTF">2019-10-09T13:01:00Z</dcterms:modified>
</cp:coreProperties>
</file>